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ry Metho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ddition to finding fusion points using three (or more) segments as illustrated in Figure 3, TopHat-Fusion is able to identify fusions using two segments (the minimum number of segments required), and paired-end alignments are used to make this searching process more sensitive (additional file 11, Figure S2).  By allowing a few mismatches when TopHat uses Bowtie to map segments from the initially unmapped (IUM) reads, it is possible that a segment will be mapped a few bases past a fusion point.  This allows TopHat-Fusion to identify fusions with just two segments by realigning them to two chromosomes, or two different parts of a chromosome.  Although this variation on the algorithm is less sensitive than the three (or more) segment approach, which allows middle segments to span a fusion point as well as a few boundary base pairs of the first and third segments, it turns out that this approach is quite effective considering the very deep coverage often available in RNA-seq data sets.  As shown in additional file, Figure S2b, the alignment of a partner read is also used to identify a possible small range in which a fusion point may li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fter identifying fusion points in the above step, and mapping segments against such fusions, it is necessary to connect the mapped segments to make a full read alignment, which is one of the most complicated processes in TopHat-Fusion.  Given the mappings of the segments comprising a read, TopHat-Fusion stitches them together to produce full-length read alignments according to the following rules (illustrated in additional file 12, Figure S3).  (1) Two consecutive segments of a read are aligned on the same chromosome with the same orientation, and the right genomic coordinate of a segment corresponds to the left coordinate of its subsequent segment or there is a junction or a deletion to fill the gap between two consecutive subsequences.  (2) There is a fusion that connects the segments available.  This stitching process is done by depth first search; i.e., given a first segment, TopHat-Fusion examines every second segment to check if any of them can be glued to the first one, and if there is such a second segment, it searches all the third segments.  During the search process, an alignment of a segment may be reversed to have the same orientation with its preceding segment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character" w:styleId="WWAbsatzStandardschriftart">
    <w:name w:val="WW-Absatz-Standardschriftart"/>
    <w:qFormat/>
    <w:rPr/>
  </w:style>
  <w:style w:type="character" w:styleId="WWDefaultParagraphFont1">
    <w:name w:val="WW-Default Paragraph Font1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/>
  </w:style>
  <w:style w:type="character" w:styleId="EndnoteCharacters">
    <w:name w:val="Endnote Characters"/>
    <w:qFormat/>
    <w:rPr/>
  </w:style>
  <w:style w:type="character" w:styleId="VisitedInternetLink">
    <w:name w:val="FollowedHyperlink"/>
    <w:rPr>
      <w:color w:val="800000"/>
      <w:u w:val="single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sz w:val="24"/>
      <w:szCs w:val="24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  <w:sz w:val="24"/>
      <w:szCs w:val="24"/>
    </w:rPr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4"/>
      <w:szCs w:val="24"/>
    </w:rPr>
  </w:style>
  <w:style w:type="character" w:styleId="PlainTextChar">
    <w:name w:val="Plain Text Char"/>
    <w:qFormat/>
    <w:rPr>
      <w:rFonts w:ascii="Times" w:hAnsi="Times" w:cs="Tim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Framecontents">
    <w:name w:val="Frame contents"/>
    <w:basedOn w:val="TextBody"/>
    <w:qFormat/>
    <w:pPr/>
    <w:rPr/>
  </w:style>
  <w:style w:type="paragraph" w:styleId="Illustration">
    <w:name w:val="Illustration"/>
    <w:basedOn w:val="Caption"/>
    <w:qFormat/>
    <w:pPr/>
    <w:rPr/>
  </w:style>
  <w:style w:type="paragraph" w:styleId="ListContents">
    <w:name w:val="List Contents"/>
    <w:basedOn w:val="Normal"/>
    <w:qFormat/>
    <w:pPr>
      <w:ind w:left="567" w:hanging="0"/>
    </w:pPr>
    <w:rPr/>
  </w:style>
  <w:style w:type="paragraph" w:styleId="Figure">
    <w:name w:val="Figure"/>
    <w:basedOn w:val="Caption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PlainText">
    <w:name w:val="Plain Text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08:04:00Z</dcterms:created>
  <dc:creator>Steven Salzberg</dc:creator>
  <dc:description/>
  <cp:keywords/>
  <dc:language>en-US</dc:language>
  <cp:lastModifiedBy>Daehwan Kim</cp:lastModifiedBy>
  <cp:lastPrinted>2011-04-26T10:52:00Z</cp:lastPrinted>
  <dcterms:modified xsi:type="dcterms:W3CDTF">2011-08-04T00:1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0&lt;/ScanUnformatted&gt;&lt;ScanChanges&gt;0&lt;/ScanChanges&gt;&lt;Suspended&gt;0&lt;/Suspended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</vt:lpwstr>
  </property>
  <property fmtid="{D5CDD505-2E9C-101B-9397-08002B2CF9AE}" pid="4" name="EN.Libraries">
    <vt:lpwstr>&lt;Libraries&gt;&lt;item db-id="e5afdp92twdwaye2tt0xfxplawwddxsw0d0t"&gt;GenomicsReferences&lt;record-ids&gt;&lt;item&gt;940&lt;/item&gt;&lt;item&gt;947&lt;/item&gt;&lt;item&gt;956&lt;/item&gt;&lt;item&gt;972&lt;/item&gt;&lt;item&gt;1014&lt;/item&gt;&lt;item&gt;1015&lt;/item&gt;&lt;item&gt;1084&lt;/item&gt;&lt;item&gt;1085&lt;/item&gt;&lt;item&gt;1089&lt;/item&gt;&lt;item&gt;1130&lt;/it</vt:lpwstr>
  </property>
</Properties>
</file>